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numPr>
          <w:ilvl w:val="0"/>
          <w:numId w:val="0"/>
        </w:numPr>
        <w:spacing w:before="120" w:after="0"/>
        <w:outlineLvl w:val="0"/>
        <w:rPr>
          <w:szCs w:val="20"/>
        </w:rPr>
      </w:pPr>
      <w:r>
        <w:rPr>
          <w:b/>
          <w:szCs w:val="20"/>
        </w:rPr>
        <w:t>Table S1</w:t>
      </w:r>
      <w:r>
        <w:rPr>
          <w:szCs w:val="20"/>
        </w:rPr>
        <w:t xml:space="preserve"> General information of barley accessions used in this study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94"/>
        <w:gridCol w:w="840"/>
        <w:gridCol w:w="4398"/>
        <w:gridCol w:w="989"/>
      </w:tblGrid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RDA IG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 countr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or county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 description (species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 type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1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9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9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4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5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8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7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2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Q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7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9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9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0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8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1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9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8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9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0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2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8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0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0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4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9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Q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Q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48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8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86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9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08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U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9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56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S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9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Z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9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Z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8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S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2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21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2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52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7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J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5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 xml:space="preserve">subsp. vulgare convar. distichon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9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U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 xml:space="preserve">subsp. vulgare convar. distichon 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0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-row 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-row 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9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6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5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8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9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6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5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7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7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J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8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0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U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0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U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09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08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7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2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2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6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J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vulgare convar. vulgar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6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9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4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5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9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3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3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5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5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7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0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4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Q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7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8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U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78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7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PN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0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5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5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ordeum vulgare </w:t>
            </w:r>
            <w:r>
              <w:rPr>
                <w:color w:val="000000"/>
                <w:sz w:val="20"/>
                <w:szCs w:val="20"/>
              </w:rPr>
              <w:t>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6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K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Hordeum vulgare</w:t>
            </w:r>
            <w:r>
              <w:rPr>
                <w:color w:val="000000"/>
                <w:sz w:val="20"/>
                <w:szCs w:val="20"/>
              </w:rPr>
              <w:t xml:space="preserve"> subsp. spontaneum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anbakia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 229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Zanbaka//SLB45-40/H.spont.41-1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 (SLB39-39/H.spont.41-5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SLB12-59//SLB45-40/H.spont.41-5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 (SLB05-96/H.spont.41-5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SLB05-96//H.spont.41-1/Tadmor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 (PI386540/ArabiAbiad//H.spont.41-1/Tadmor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M126/CM67//As/Pro/3/Alanda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Hml//H.spont.41-1/Tadmor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Harmal-02//Esp/1808-4L (P2)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7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 (H.spont.41-5/Tadmor//Hml-02/Lignee131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 (H.spont.41-1/Tadmor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Arta//H.spont.41-5/Tadmor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UM (Arta//H.spont.41-5/Tadmor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B 05-9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ma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dik-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dik-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mir 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oc 9-7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nan-0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m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/Ap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Tokak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Tichedrett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Tarida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Shege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Saida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Rum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Radical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Martin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Mari/Aths*2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Manel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Litani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Keel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Katara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Q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IPA7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Giza 126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Giza 125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Furat3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Furat 2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Furat 1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Express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Demhay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CalM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Bulbul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Barque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Y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Barjouj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6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I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Atsa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Aths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 (Arig8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4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J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2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Z05-24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lik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5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tal-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3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di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4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ala-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  <w:tr>
        <w:trPr/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2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R</w:t>
            </w:r>
          </w:p>
        </w:tc>
        <w:tc>
          <w:tcPr>
            <w:tcW w:w="4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da-01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row</w:t>
            </w:r>
          </w:p>
        </w:tc>
      </w:tr>
    </w:tbl>
    <w:p>
      <w:pPr>
        <w:pStyle w:val="Tablelegend"/>
        <w:rPr/>
      </w:pPr>
      <w:r>
        <w:rPr>
          <w:szCs w:val="20"/>
          <w:vertAlign w:val="superscript"/>
        </w:rPr>
        <w:t>a</w:t>
      </w:r>
      <w:r>
        <w:rPr>
          <w:szCs w:val="20"/>
        </w:rPr>
        <w:t xml:space="preserve">Standarad code for country of origin, e.g. ALB=Albania, AFG=Afghanistan, AZE=Azerbaijan, BIH=Bosnia and Herzegovina, CHN=China, DEU=Deutschland, DZA= Algeria, EGY= Egypt, ETH= Ethiopia, GEO=Georgia, GRC=Greece, IND= India, IRN= Iran, IRQ= Iraq, JOR= Jordan, LBN= Lebanon, LBY= Libya, MAR= Morocco, OMN= Oman, PAK=Pakistan, PAL= Palestine, RUS= Russia, SAU=Saudi Arabia, SYR= Syria, SCG=Serbia and montenego, TJK= Tajikistan, TKM=Turkmenistan, TUN= Tunis, TUR=Turkey, UZB= Uzbekistan, YEM=Yemen, </w:t>
      </w:r>
      <w:r>
        <w:rPr>
          <w:sz w:val="18"/>
          <w:szCs w:val="18"/>
        </w:rPr>
        <w:t>UNK= Unknow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ablelegend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Emphasis">
    <w:name w:val="Emphasis"/>
    <w:basedOn w:val="DefaultParagraphFont"/>
    <w:qFormat/>
    <w:rPr>
      <w:color w:val="CC000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Refpreview1">
    <w:name w:val="refpreview1"/>
    <w:qFormat/>
    <w:rPr>
      <w:vanish/>
      <w:shd w:fill="EEEEEE" w:val="clear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EmailChar">
    <w:name w:val="email Char"/>
    <w:qFormat/>
    <w:rPr>
      <w:rFonts w:ascii="Times New Roman" w:hAnsi="Times New Roman" w:eastAsia="宋体;SimSun" w:cs="Times New Roman"/>
      <w:kern w:val="0"/>
      <w:sz w:val="24"/>
    </w:rPr>
  </w:style>
  <w:style w:type="character" w:styleId="FaxChar">
    <w:name w:val="fax Char"/>
    <w:basedOn w:val="EmailChar"/>
    <w:qFormat/>
    <w:rPr>
      <w:rFonts w:cs="Times New Roman"/>
      <w:szCs w:val="24"/>
    </w:rPr>
  </w:style>
  <w:style w:type="character" w:styleId="PhoneChar">
    <w:name w:val="phone Char"/>
    <w:basedOn w:val="EmailChar"/>
    <w:qFormat/>
    <w:rPr>
      <w:rFonts w:cs="Times New Roman"/>
      <w:szCs w:val="24"/>
    </w:rPr>
  </w:style>
  <w:style w:type="character" w:styleId="CommentReference">
    <w:name w:val="Comment Reference"/>
    <w:basedOn w:val="DefaultParagraphFont"/>
    <w:qFormat/>
    <w:rPr>
      <w:sz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宋体;SimSun" w:cs="Times New Roman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Email">
    <w:name w:val="email"/>
    <w:basedOn w:val="Normal"/>
    <w:next w:val="Normal"/>
    <w:qFormat/>
    <w:pPr>
      <w:spacing w:before="120" w:after="0"/>
    </w:pPr>
    <w:rPr>
      <w:kern w:val="0"/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1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9:55:00Z</dcterms:created>
  <dc:creator>User</dc:creator>
  <dc:description/>
  <cp:keywords/>
  <dc:language>en-US</dc:language>
  <cp:lastModifiedBy>g</cp:lastModifiedBy>
  <dcterms:modified xsi:type="dcterms:W3CDTF">2012-04-27T20:03:00Z</dcterms:modified>
  <cp:revision>3</cp:revision>
  <dc:subject/>
  <dc:title>Supplementary tables</dc:title>
</cp:coreProperties>
</file>